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0BFD6" w14:textId="77777777" w:rsidR="00C43F33" w:rsidRPr="00050E50" w:rsidRDefault="00C43F33" w:rsidP="00C43F33">
      <w:pPr>
        <w:spacing w:before="120"/>
        <w:jc w:val="both"/>
        <w:rPr>
          <w:rFonts w:ascii="Arial" w:hAnsi="Arial" w:cs="Arial"/>
          <w:sz w:val="16"/>
          <w:szCs w:val="16"/>
        </w:rPr>
      </w:pPr>
      <w:r w:rsidRPr="00050E50">
        <w:rPr>
          <w:rFonts w:ascii="Arial" w:hAnsi="Arial" w:cs="Arial"/>
          <w:sz w:val="16"/>
          <w:szCs w:val="16"/>
        </w:rPr>
        <w:t>Appendix 1: Services and equipment available in the facility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645"/>
        <w:gridCol w:w="445"/>
        <w:gridCol w:w="427"/>
        <w:gridCol w:w="466"/>
        <w:gridCol w:w="427"/>
        <w:gridCol w:w="552"/>
        <w:gridCol w:w="397"/>
        <w:gridCol w:w="511"/>
        <w:gridCol w:w="407"/>
        <w:gridCol w:w="666"/>
        <w:gridCol w:w="396"/>
        <w:gridCol w:w="648"/>
        <w:gridCol w:w="357"/>
        <w:gridCol w:w="577"/>
      </w:tblGrid>
      <w:tr w:rsidR="00682EC7" w:rsidRPr="00050E50" w14:paraId="4EE897BC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10C5566" w14:textId="77777777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 Services and equipment</w:t>
            </w:r>
          </w:p>
        </w:tc>
        <w:tc>
          <w:tcPr>
            <w:tcW w:w="1090" w:type="dxa"/>
            <w:gridSpan w:val="2"/>
            <w:shd w:val="clear" w:color="auto" w:fill="auto"/>
            <w:noWrap/>
            <w:vAlign w:val="center"/>
            <w:hideMark/>
          </w:tcPr>
          <w:p w14:paraId="61351008" w14:textId="126ADD6E" w:rsidR="00C43F33" w:rsidRPr="00050E50" w:rsidRDefault="00DA6EBE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frica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4BB4E4E9" w14:textId="0E8F0928" w:rsidR="00C43F33" w:rsidRPr="00050E50" w:rsidRDefault="00DA6EBE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The </w:t>
            </w:r>
            <w:r w:rsidR="00C43F33" w:rsidRPr="00050E50">
              <w:rPr>
                <w:rFonts w:ascii="Arial" w:hAnsi="Arial" w:cs="Arial"/>
                <w:sz w:val="13"/>
                <w:szCs w:val="13"/>
              </w:rPr>
              <w:t>America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center"/>
            <w:hideMark/>
          </w:tcPr>
          <w:p w14:paraId="75BEAEF6" w14:textId="4FA22AD2" w:rsidR="00C43F33" w:rsidRPr="00050E50" w:rsidRDefault="00DA6EBE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6EBE">
              <w:rPr>
                <w:rFonts w:ascii="Arial" w:hAnsi="Arial" w:cs="Arial"/>
                <w:sz w:val="13"/>
                <w:szCs w:val="13"/>
              </w:rPr>
              <w:t>Eastern Mediterranean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14:paraId="2F4AF7EC" w14:textId="5DB8A76D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E</w:t>
            </w:r>
            <w:r w:rsidR="00DA6EBE">
              <w:rPr>
                <w:rFonts w:ascii="Arial" w:hAnsi="Arial" w:cs="Arial"/>
                <w:sz w:val="13"/>
                <w:szCs w:val="13"/>
              </w:rPr>
              <w:t>urop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A15E96E" w14:textId="2DC5ED0A" w:rsidR="00C43F33" w:rsidRPr="00050E50" w:rsidRDefault="00DA6EBE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outh-East As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5A912DA" w14:textId="6E397838" w:rsidR="00C43F33" w:rsidRPr="00050E50" w:rsidRDefault="00DA6EBE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Western Pacific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  <w:hideMark/>
          </w:tcPr>
          <w:p w14:paraId="224512A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LL</w:t>
            </w:r>
          </w:p>
        </w:tc>
      </w:tr>
      <w:tr w:rsidR="00DA6EBE" w:rsidRPr="00050E50" w14:paraId="46279DD3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C11DAB1" w14:textId="77777777" w:rsidR="00C43F33" w:rsidRPr="00050E50" w:rsidRDefault="00C43F33" w:rsidP="008711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50E50">
              <w:rPr>
                <w:rFonts w:ascii="Arial" w:hAnsi="Arial" w:cs="Arial"/>
                <w:b/>
                <w:bCs/>
                <w:sz w:val="13"/>
                <w:szCs w:val="13"/>
              </w:rPr>
              <w:t>Services available and functioning on the day of the visit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63FF988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5F8A95C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62A007D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452" w:type="dxa"/>
            <w:shd w:val="clear" w:color="auto" w:fill="auto"/>
            <w:noWrap/>
            <w:vAlign w:val="center"/>
          </w:tcPr>
          <w:p w14:paraId="3059D78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01AE9C7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2B4E76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111D5AE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4C7D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2D22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5F11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F235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CE4C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27EE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47CAB25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DA6EBE" w:rsidRPr="00050E50" w14:paraId="6BB74B94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8DE7DAB" w14:textId="5F457264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dults'</w:t>
            </w:r>
            <w:r w:rsidRPr="00050E50">
              <w:rPr>
                <w:rFonts w:ascii="Arial" w:hAnsi="Arial" w:cs="Arial"/>
                <w:sz w:val="13"/>
                <w:szCs w:val="13"/>
              </w:rPr>
              <w:t xml:space="preserve"> ICU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A87F70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D1D267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.8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259189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F113AA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.1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43035AA1" w14:textId="1D23534E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2B8B40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0.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2DFF6D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E79A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D5E00" w14:textId="6F3F936D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BDC2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A6A5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E43B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9124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33F3A95" w14:textId="7507B05C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0.3</w:t>
            </w:r>
          </w:p>
        </w:tc>
      </w:tr>
      <w:tr w:rsidR="00DA6EBE" w:rsidRPr="00050E50" w14:paraId="497D55E6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1DB6AB8" w14:textId="064262B7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dults'</w:t>
            </w:r>
            <w:r w:rsidRPr="00050E50">
              <w:rPr>
                <w:rFonts w:ascii="Arial" w:hAnsi="Arial" w:cs="Arial"/>
                <w:sz w:val="13"/>
                <w:szCs w:val="13"/>
              </w:rPr>
              <w:t xml:space="preserve"> high dependency beds/unit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999FBB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35AAAD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.8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858001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3098A3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9.5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0007470E" w14:textId="4305ABB0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23DA1F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17BCF0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1696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4660F" w14:textId="4B9858ED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C3F2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F9A6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3361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ECD9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4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601433E" w14:textId="2E985BB5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0.7</w:t>
            </w:r>
          </w:p>
        </w:tc>
      </w:tr>
      <w:tr w:rsidR="00DA6EBE" w:rsidRPr="00050E50" w14:paraId="258D40D5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855311E" w14:textId="3BD1A7AD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Neonatal intensive care unit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74A409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69BA70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.2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C63CC1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B9AC8E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4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1C19571A" w14:textId="2602FFE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32F417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.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6EFFF0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66B6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253E9" w14:textId="5C200FE4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9EC2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5A48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6B63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A86D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D440554" w14:textId="550E88E6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2.5</w:t>
            </w:r>
          </w:p>
        </w:tc>
      </w:tr>
      <w:tr w:rsidR="00DA6EBE" w:rsidRPr="00050E50" w14:paraId="73815220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6FCF2A3" w14:textId="4969AD8A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Other newborn care unit with incubator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0F5271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7E968F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.1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06C636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92E75E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8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366E190D" w14:textId="29A6CF0D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8C3E46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E1E5E1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BAEC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D0B1F" w14:textId="7F61E3FC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05D4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775C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D952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0C94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0673C4D" w14:textId="69743893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0.3</w:t>
            </w:r>
          </w:p>
        </w:tc>
      </w:tr>
      <w:tr w:rsidR="00DA6EBE" w:rsidRPr="00050E50" w14:paraId="1DB2333C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3389501" w14:textId="2DB70FA3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bortion service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CB9191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0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405278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3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4CA568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165ABB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2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34797A4D" w14:textId="2AAB4D2D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355A84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824812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B3B2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81238" w14:textId="08BC6ECC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FAEC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1109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633D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FA7C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A1473FB" w14:textId="3FF34B78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7</w:t>
            </w:r>
          </w:p>
        </w:tc>
      </w:tr>
      <w:tr w:rsidR="00DA6EBE" w:rsidRPr="00050E50" w14:paraId="6CA66EA7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8645079" w14:textId="62DFABD1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Post-abortion services 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B701D5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722048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F14367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57A260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2A11E097" w14:textId="73A31FBE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AE1D8F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54D935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9292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C5C6A" w14:textId="5405C478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21E8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A20F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EC01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B82C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C24D905" w14:textId="7C4F0096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7</w:t>
            </w:r>
          </w:p>
        </w:tc>
      </w:tr>
      <w:tr w:rsidR="00DA6EBE" w:rsidRPr="00050E50" w14:paraId="1528077C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7EFF4B4" w14:textId="39CF5555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Blood Bank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B8B76C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058A4E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1.1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33BA3DD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AE3C68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1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5F4456A6" w14:textId="7DD68841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BBD193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07C1C1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E1CB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025BF" w14:textId="2A3618EE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4D52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1592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5D63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6EDB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2997B9D" w14:textId="78672AEA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9.0</w:t>
            </w:r>
          </w:p>
        </w:tc>
      </w:tr>
      <w:tr w:rsidR="00DA6EBE" w:rsidRPr="00050E50" w14:paraId="162EB337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BB3E488" w14:textId="12B6F645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Blood donors screening for HIV, Hepatitis B and C, Syphili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F530FF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099744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2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A0E2B4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C9DE1D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2FEE83D3" w14:textId="28E645A6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C43F36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7.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5DD36F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19FE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F5CE4" w14:textId="250AC7B3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B951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3230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328D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3B35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50544D6" w14:textId="299BE210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1</w:t>
            </w:r>
          </w:p>
        </w:tc>
      </w:tr>
      <w:tr w:rsidR="00DA6EBE" w:rsidRPr="00050E50" w14:paraId="12470BB2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89E06EC" w14:textId="74E9DE76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Biochemical/clinical laboratorie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17C393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5ABD6A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4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C55F50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8A5A2F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55689273" w14:textId="5C3C56F4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7C727A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E48543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4483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3CF63" w14:textId="11E0B200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7B52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E394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7CF3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4CE2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3B5032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1</w:t>
            </w:r>
          </w:p>
        </w:tc>
      </w:tr>
      <w:tr w:rsidR="00DA6EBE" w:rsidRPr="00050E50" w14:paraId="0A1C5DCC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A98704C" w14:textId="594FA9BC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Surgical theatr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518FC2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8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A8D8D1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36AF5B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9621E9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643C52E8" w14:textId="741957EE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945762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8D1C6B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289D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EF212" w14:textId="0B4F2C91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964C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BB74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3E7B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DB3D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5A9472D" w14:textId="776D67C0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2</w:t>
            </w:r>
          </w:p>
        </w:tc>
      </w:tr>
      <w:tr w:rsidR="00DA6EBE" w:rsidRPr="00050E50" w14:paraId="26C7319E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D47036B" w14:textId="602F80F0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Ultrasound department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85B156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9521D0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.1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E2FE63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E9EA11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6695FD16" w14:textId="3B322FFB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31B351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5D1B0F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ED13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E055F" w14:textId="0F6773FF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1032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2A96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919F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64B9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B0E8312" w14:textId="0ED9BFE0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4</w:t>
            </w:r>
          </w:p>
        </w:tc>
      </w:tr>
      <w:tr w:rsidR="00DA6EBE" w:rsidRPr="00050E50" w14:paraId="2A27A49A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2C7396A" w14:textId="197269C1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Radiology department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FF2682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191A4E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9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B70604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12A514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7F7C96DC" w14:textId="52A2BDBB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9B46B2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980CE4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567D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D3683" w14:textId="4855821B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11B3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E5F8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3A79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22F9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A09845D" w14:textId="136D111D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.8</w:t>
            </w:r>
          </w:p>
        </w:tc>
      </w:tr>
      <w:tr w:rsidR="00DA6EBE" w:rsidRPr="00050E50" w14:paraId="0220BB8F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</w:tcPr>
          <w:p w14:paraId="4DE25FFE" w14:textId="554FE089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On-site pharmacy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0089680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9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2684C0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6638811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452" w:type="dxa"/>
            <w:shd w:val="clear" w:color="auto" w:fill="auto"/>
            <w:noWrap/>
            <w:vAlign w:val="center"/>
          </w:tcPr>
          <w:p w14:paraId="20BCC2E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6</w:t>
            </w: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048D1579" w14:textId="5A364E11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37D6D5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6DD981A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F704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25B3C" w14:textId="705DB56B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2DCA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87E1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9F67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149B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8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33D4B496" w14:textId="5605C281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8</w:t>
            </w:r>
          </w:p>
        </w:tc>
      </w:tr>
      <w:tr w:rsidR="00DA6EBE" w:rsidRPr="00050E50" w14:paraId="690930CD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CC800FE" w14:textId="77777777" w:rsidR="00C43F33" w:rsidRPr="00050E50" w:rsidRDefault="00C43F33" w:rsidP="008711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50E50">
              <w:rPr>
                <w:rFonts w:ascii="Arial" w:hAnsi="Arial" w:cs="Arial"/>
                <w:b/>
                <w:bCs/>
                <w:sz w:val="13"/>
                <w:szCs w:val="13"/>
              </w:rPr>
              <w:t>Resources in the facility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5FDAD1E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8B3CCF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4CBA44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52" w:type="dxa"/>
            <w:shd w:val="clear" w:color="auto" w:fill="auto"/>
            <w:noWrap/>
            <w:vAlign w:val="center"/>
          </w:tcPr>
          <w:p w14:paraId="2369411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17F38D7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585D95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2AF03F7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F961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EC73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DDD1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810E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D3B5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9849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BF1745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A6EBE" w:rsidRPr="00050E50" w14:paraId="212CC5F8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0A22AB3" w14:textId="77777777" w:rsidR="00C43F33" w:rsidRPr="00050E50" w:rsidRDefault="00C43F33" w:rsidP="0087111B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 Electricit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84CE308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8AE60C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8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4C2A47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A2BD5E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5EB9B7A3" w14:textId="3603B9A3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5C6D55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7F2238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98DC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079FB" w14:textId="47F575D6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4940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FEED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B8D1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FBDE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BD478D7" w14:textId="2EB6617E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5</w:t>
            </w:r>
          </w:p>
        </w:tc>
      </w:tr>
      <w:tr w:rsidR="00DA6EBE" w:rsidRPr="00050E50" w14:paraId="77AA863B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DB38A4B" w14:textId="77777777" w:rsidR="00C43F33" w:rsidRPr="00050E50" w:rsidRDefault="00C43F33" w:rsidP="0087111B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 </w:t>
            </w:r>
            <w:r>
              <w:rPr>
                <w:rFonts w:ascii="Arial" w:hAnsi="Arial" w:cs="Arial"/>
                <w:i/>
                <w:iCs/>
                <w:sz w:val="13"/>
                <w:szCs w:val="13"/>
              </w:rPr>
              <w:t>Generator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BCD38D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B0B330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1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7B25F8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108784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5CFBA771" w14:textId="25C6F4F1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D537DD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710124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AE25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A4A06" w14:textId="5CAF970B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68BE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271A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E6E0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0E1E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7D669EC" w14:textId="57426480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8</w:t>
            </w:r>
          </w:p>
        </w:tc>
      </w:tr>
      <w:tr w:rsidR="00DA6EBE" w:rsidRPr="00050E50" w14:paraId="543D127B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3EC7D3E" w14:textId="77777777" w:rsidR="00C43F33" w:rsidRPr="00050E50" w:rsidRDefault="00C43F33" w:rsidP="0087111B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 Incinerator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28D9E7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E045CF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0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86F82F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9002BA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.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26976B0E" w14:textId="291664BC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9F2B33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0.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D1B7C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4C1C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B0A18" w14:textId="5B2338CB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F1EE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131C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F591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8966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A7DB95D" w14:textId="71469BEF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4.0</w:t>
            </w:r>
          </w:p>
        </w:tc>
      </w:tr>
      <w:tr w:rsidR="00DA6EBE" w:rsidRPr="00050E50" w14:paraId="26FA5CD8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5FACF87" w14:textId="77777777" w:rsidR="00C43F33" w:rsidRPr="00050E50" w:rsidRDefault="00C43F33" w:rsidP="0087111B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 Sewerage system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1F8358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A2A3A7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1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111801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76C715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2644CEE1" w14:textId="3CD91802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8C1510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B4E315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8A2F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19474" w14:textId="6F7AEC0D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9307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4DE2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C773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606B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84B975C" w14:textId="59BE9B11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6</w:t>
            </w:r>
          </w:p>
        </w:tc>
      </w:tr>
      <w:tr w:rsidR="00DA6EBE" w:rsidRPr="00050E50" w14:paraId="0381E6B2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DC89BB0" w14:textId="77777777" w:rsidR="00C43F33" w:rsidRPr="00050E50" w:rsidRDefault="00C43F33" w:rsidP="0087111B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 </w:t>
            </w:r>
            <w:r>
              <w:rPr>
                <w:rFonts w:ascii="Arial" w:hAnsi="Arial" w:cs="Arial"/>
                <w:i/>
                <w:iCs/>
                <w:sz w:val="13"/>
                <w:szCs w:val="13"/>
              </w:rPr>
              <w:t>Sterilization</w:t>
            </w:r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facility/equipment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409AB3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1FB508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6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14E01B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8A3E6A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12D4581B" w14:textId="004FCE0C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744C99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4F59DA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D478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D497F" w14:textId="10A040EF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9965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904D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B43E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9F886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61FF835" w14:textId="6EE7C87F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5</w:t>
            </w:r>
          </w:p>
        </w:tc>
      </w:tr>
      <w:tr w:rsidR="00DA6EBE" w:rsidRPr="00050E50" w14:paraId="029D55B6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97BDB2F" w14:textId="77777777" w:rsidR="00C43F33" w:rsidRPr="00050E50" w:rsidRDefault="00C43F33" w:rsidP="0087111B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 </w:t>
            </w:r>
            <w:proofErr w:type="spellStart"/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>Disenfectant</w:t>
            </w:r>
            <w:proofErr w:type="spellEnd"/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for instrument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F946D7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C3874C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0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CE5BF0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4DD5DB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3B61BD01" w14:textId="4D0396C5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F9CA2A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719ECD1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ECE3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9E7F9" w14:textId="1DBBDF5B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52D0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E0D4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080E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D565E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5D6F5B7" w14:textId="4B746D1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5</w:t>
            </w:r>
          </w:p>
        </w:tc>
      </w:tr>
      <w:tr w:rsidR="00DA6EBE" w:rsidRPr="00050E50" w14:paraId="324E9D15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8EDCDA1" w14:textId="77777777" w:rsidR="00C43F33" w:rsidRPr="00050E50" w:rsidRDefault="00C43F33" w:rsidP="0087111B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050E50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 Landline or radi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5F6814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CC9EE2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9.4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9C185C9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0365E6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60CFEB28" w14:textId="4C89ECB0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37D4CA7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8F26475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4A26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7820B" w14:textId="6249F3E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4A90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63562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ACC63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FDF5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98ADC1" w14:textId="4A1EC833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8</w:t>
            </w:r>
          </w:p>
        </w:tc>
      </w:tr>
      <w:tr w:rsidR="00DA6EBE" w:rsidRPr="00050E50" w14:paraId="4118FE27" w14:textId="77777777" w:rsidTr="00682EC7">
        <w:trPr>
          <w:trHeight w:val="22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CECEB8D" w14:textId="77777777" w:rsidR="00C43F33" w:rsidRPr="00050E50" w:rsidRDefault="00C43F33" w:rsidP="0087111B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  Ambulance 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815272F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E8D214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8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74337C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8BEA41C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9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14:paraId="64AA741A" w14:textId="19F319DB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A34F08B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BFD024D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E1CE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807CA" w14:textId="1E33AB6C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F8E80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A8E3A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F3D1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72BC4" w14:textId="77777777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7C6CFA7" w14:textId="3F43FEF0" w:rsidR="00C43F33" w:rsidRPr="00050E50" w:rsidRDefault="00C43F33" w:rsidP="00DA6EB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.3</w:t>
            </w:r>
          </w:p>
        </w:tc>
      </w:tr>
    </w:tbl>
    <w:p w14:paraId="1E4B0B4E" w14:textId="77777777" w:rsidR="00BD44AB" w:rsidRDefault="00BD44AB"/>
    <w:sectPr w:rsidR="00BD44AB" w:rsidSect="00465F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F33"/>
    <w:rsid w:val="00003883"/>
    <w:rsid w:val="0001474C"/>
    <w:rsid w:val="000165E6"/>
    <w:rsid w:val="00017925"/>
    <w:rsid w:val="00032E25"/>
    <w:rsid w:val="00044BD1"/>
    <w:rsid w:val="00045F2F"/>
    <w:rsid w:val="00063184"/>
    <w:rsid w:val="00064B09"/>
    <w:rsid w:val="00066AD7"/>
    <w:rsid w:val="00085555"/>
    <w:rsid w:val="00090BD8"/>
    <w:rsid w:val="000B0003"/>
    <w:rsid w:val="000B4427"/>
    <w:rsid w:val="000B5E8D"/>
    <w:rsid w:val="000B6424"/>
    <w:rsid w:val="000C7054"/>
    <w:rsid w:val="000D653E"/>
    <w:rsid w:val="000E6A60"/>
    <w:rsid w:val="000F1AAB"/>
    <w:rsid w:val="000F575E"/>
    <w:rsid w:val="00104311"/>
    <w:rsid w:val="00107CCD"/>
    <w:rsid w:val="001178E5"/>
    <w:rsid w:val="0012595D"/>
    <w:rsid w:val="0012767A"/>
    <w:rsid w:val="00130E70"/>
    <w:rsid w:val="00134C2C"/>
    <w:rsid w:val="00134E8E"/>
    <w:rsid w:val="00140A6F"/>
    <w:rsid w:val="001423DB"/>
    <w:rsid w:val="00143B26"/>
    <w:rsid w:val="00161852"/>
    <w:rsid w:val="00174309"/>
    <w:rsid w:val="001743D1"/>
    <w:rsid w:val="00176FDA"/>
    <w:rsid w:val="001A242B"/>
    <w:rsid w:val="001A3096"/>
    <w:rsid w:val="001B14B3"/>
    <w:rsid w:val="001B1E49"/>
    <w:rsid w:val="001D0158"/>
    <w:rsid w:val="001D6E94"/>
    <w:rsid w:val="001E24E5"/>
    <w:rsid w:val="001E5239"/>
    <w:rsid w:val="001E5E35"/>
    <w:rsid w:val="0020409B"/>
    <w:rsid w:val="00220A38"/>
    <w:rsid w:val="00223A55"/>
    <w:rsid w:val="00233C73"/>
    <w:rsid w:val="0023500E"/>
    <w:rsid w:val="002359F3"/>
    <w:rsid w:val="00242FB3"/>
    <w:rsid w:val="002507A2"/>
    <w:rsid w:val="002556E7"/>
    <w:rsid w:val="002637D4"/>
    <w:rsid w:val="002640A6"/>
    <w:rsid w:val="00264DF6"/>
    <w:rsid w:val="00266AEF"/>
    <w:rsid w:val="002835D0"/>
    <w:rsid w:val="00287864"/>
    <w:rsid w:val="00287D9F"/>
    <w:rsid w:val="002A2B08"/>
    <w:rsid w:val="002B470F"/>
    <w:rsid w:val="002C0455"/>
    <w:rsid w:val="002D3958"/>
    <w:rsid w:val="002D5442"/>
    <w:rsid w:val="002E78F0"/>
    <w:rsid w:val="003026A9"/>
    <w:rsid w:val="00302733"/>
    <w:rsid w:val="00307372"/>
    <w:rsid w:val="0031386F"/>
    <w:rsid w:val="00316AE0"/>
    <w:rsid w:val="00330565"/>
    <w:rsid w:val="00331A71"/>
    <w:rsid w:val="003338DE"/>
    <w:rsid w:val="00343E5C"/>
    <w:rsid w:val="003457B3"/>
    <w:rsid w:val="00347FD6"/>
    <w:rsid w:val="003751D6"/>
    <w:rsid w:val="003832FB"/>
    <w:rsid w:val="003A5861"/>
    <w:rsid w:val="003A6150"/>
    <w:rsid w:val="003B6B76"/>
    <w:rsid w:val="003B6BA1"/>
    <w:rsid w:val="003B7FC1"/>
    <w:rsid w:val="003C1AD5"/>
    <w:rsid w:val="003D4CA8"/>
    <w:rsid w:val="003D65BC"/>
    <w:rsid w:val="003E11FF"/>
    <w:rsid w:val="003E44D8"/>
    <w:rsid w:val="003F58F6"/>
    <w:rsid w:val="003F732B"/>
    <w:rsid w:val="004016F6"/>
    <w:rsid w:val="00402D57"/>
    <w:rsid w:val="004062D8"/>
    <w:rsid w:val="00411D8C"/>
    <w:rsid w:val="0041556B"/>
    <w:rsid w:val="00423489"/>
    <w:rsid w:val="00427C49"/>
    <w:rsid w:val="00435E6E"/>
    <w:rsid w:val="004368EC"/>
    <w:rsid w:val="0044160F"/>
    <w:rsid w:val="00444313"/>
    <w:rsid w:val="004478A8"/>
    <w:rsid w:val="00457EFD"/>
    <w:rsid w:val="00465F34"/>
    <w:rsid w:val="004672F5"/>
    <w:rsid w:val="004703E9"/>
    <w:rsid w:val="0049687B"/>
    <w:rsid w:val="004A2DA3"/>
    <w:rsid w:val="004B3C06"/>
    <w:rsid w:val="004B4360"/>
    <w:rsid w:val="004C220E"/>
    <w:rsid w:val="004C22EE"/>
    <w:rsid w:val="004D72AE"/>
    <w:rsid w:val="004E43AE"/>
    <w:rsid w:val="004E58EF"/>
    <w:rsid w:val="004F2408"/>
    <w:rsid w:val="0050106B"/>
    <w:rsid w:val="00505044"/>
    <w:rsid w:val="005057D3"/>
    <w:rsid w:val="00514A5B"/>
    <w:rsid w:val="00525C8A"/>
    <w:rsid w:val="00532346"/>
    <w:rsid w:val="00540DC1"/>
    <w:rsid w:val="0054409E"/>
    <w:rsid w:val="00545361"/>
    <w:rsid w:val="00546784"/>
    <w:rsid w:val="00550941"/>
    <w:rsid w:val="00566B39"/>
    <w:rsid w:val="005704E1"/>
    <w:rsid w:val="00575D3A"/>
    <w:rsid w:val="00593192"/>
    <w:rsid w:val="005A1051"/>
    <w:rsid w:val="005A76D1"/>
    <w:rsid w:val="005B6D6E"/>
    <w:rsid w:val="005C1BF5"/>
    <w:rsid w:val="005C45DA"/>
    <w:rsid w:val="005C6BA4"/>
    <w:rsid w:val="005C6FFC"/>
    <w:rsid w:val="005E0BFD"/>
    <w:rsid w:val="005E58BA"/>
    <w:rsid w:val="005E5F3C"/>
    <w:rsid w:val="005F009D"/>
    <w:rsid w:val="006032A3"/>
    <w:rsid w:val="006050C8"/>
    <w:rsid w:val="00606376"/>
    <w:rsid w:val="0060751E"/>
    <w:rsid w:val="00610222"/>
    <w:rsid w:val="00621018"/>
    <w:rsid w:val="00627E47"/>
    <w:rsid w:val="00631490"/>
    <w:rsid w:val="0064326A"/>
    <w:rsid w:val="00643320"/>
    <w:rsid w:val="006434CA"/>
    <w:rsid w:val="00647021"/>
    <w:rsid w:val="00651A1F"/>
    <w:rsid w:val="00654AE9"/>
    <w:rsid w:val="00662685"/>
    <w:rsid w:val="00667419"/>
    <w:rsid w:val="0067190A"/>
    <w:rsid w:val="0067329B"/>
    <w:rsid w:val="00677819"/>
    <w:rsid w:val="006806BE"/>
    <w:rsid w:val="0068116E"/>
    <w:rsid w:val="00682EC7"/>
    <w:rsid w:val="00685CC3"/>
    <w:rsid w:val="006917FB"/>
    <w:rsid w:val="00693A4A"/>
    <w:rsid w:val="00695500"/>
    <w:rsid w:val="006B4D3E"/>
    <w:rsid w:val="006C7FD8"/>
    <w:rsid w:val="006D0A87"/>
    <w:rsid w:val="006D6B17"/>
    <w:rsid w:val="006E19AC"/>
    <w:rsid w:val="006E41DD"/>
    <w:rsid w:val="006F4BB8"/>
    <w:rsid w:val="006F77A7"/>
    <w:rsid w:val="006F7DDF"/>
    <w:rsid w:val="00702E3E"/>
    <w:rsid w:val="00703E14"/>
    <w:rsid w:val="007045AD"/>
    <w:rsid w:val="00712739"/>
    <w:rsid w:val="007157F5"/>
    <w:rsid w:val="007162C4"/>
    <w:rsid w:val="00730A34"/>
    <w:rsid w:val="00734C94"/>
    <w:rsid w:val="00740BB9"/>
    <w:rsid w:val="00742E17"/>
    <w:rsid w:val="0074461B"/>
    <w:rsid w:val="0075108E"/>
    <w:rsid w:val="007666EE"/>
    <w:rsid w:val="00770AE6"/>
    <w:rsid w:val="00771442"/>
    <w:rsid w:val="00773A2B"/>
    <w:rsid w:val="00773F34"/>
    <w:rsid w:val="00775030"/>
    <w:rsid w:val="007815AB"/>
    <w:rsid w:val="00786066"/>
    <w:rsid w:val="007960F6"/>
    <w:rsid w:val="007A4645"/>
    <w:rsid w:val="007C5B92"/>
    <w:rsid w:val="007D3769"/>
    <w:rsid w:val="007D7277"/>
    <w:rsid w:val="007F4452"/>
    <w:rsid w:val="007F66B3"/>
    <w:rsid w:val="00802CB6"/>
    <w:rsid w:val="00815F45"/>
    <w:rsid w:val="00820595"/>
    <w:rsid w:val="00823904"/>
    <w:rsid w:val="00827AFD"/>
    <w:rsid w:val="008372DA"/>
    <w:rsid w:val="00854028"/>
    <w:rsid w:val="008621D6"/>
    <w:rsid w:val="00876EA2"/>
    <w:rsid w:val="00877AF8"/>
    <w:rsid w:val="008879E7"/>
    <w:rsid w:val="008A1CA7"/>
    <w:rsid w:val="008A7EBB"/>
    <w:rsid w:val="008B2BDC"/>
    <w:rsid w:val="008E227A"/>
    <w:rsid w:val="008E68E6"/>
    <w:rsid w:val="008F6625"/>
    <w:rsid w:val="00902E73"/>
    <w:rsid w:val="00911E33"/>
    <w:rsid w:val="0091726C"/>
    <w:rsid w:val="0092137D"/>
    <w:rsid w:val="00923747"/>
    <w:rsid w:val="00945B51"/>
    <w:rsid w:val="009679D7"/>
    <w:rsid w:val="00973090"/>
    <w:rsid w:val="00973B44"/>
    <w:rsid w:val="00981EE0"/>
    <w:rsid w:val="009829D9"/>
    <w:rsid w:val="00982BE1"/>
    <w:rsid w:val="00995ABF"/>
    <w:rsid w:val="00997496"/>
    <w:rsid w:val="009A4802"/>
    <w:rsid w:val="009A570B"/>
    <w:rsid w:val="009B292D"/>
    <w:rsid w:val="009B2F76"/>
    <w:rsid w:val="009B7788"/>
    <w:rsid w:val="009C10B4"/>
    <w:rsid w:val="009C13FB"/>
    <w:rsid w:val="009F0661"/>
    <w:rsid w:val="009F2A47"/>
    <w:rsid w:val="009F47AA"/>
    <w:rsid w:val="009F5E24"/>
    <w:rsid w:val="00A015DC"/>
    <w:rsid w:val="00A02FB4"/>
    <w:rsid w:val="00A03C48"/>
    <w:rsid w:val="00A04F2B"/>
    <w:rsid w:val="00A17227"/>
    <w:rsid w:val="00A406C7"/>
    <w:rsid w:val="00A41A35"/>
    <w:rsid w:val="00A43FA4"/>
    <w:rsid w:val="00A4421C"/>
    <w:rsid w:val="00A45E7A"/>
    <w:rsid w:val="00A629FD"/>
    <w:rsid w:val="00A67D8A"/>
    <w:rsid w:val="00A756A0"/>
    <w:rsid w:val="00A83462"/>
    <w:rsid w:val="00A8572F"/>
    <w:rsid w:val="00AA5F55"/>
    <w:rsid w:val="00AA6A09"/>
    <w:rsid w:val="00AB3282"/>
    <w:rsid w:val="00AB6703"/>
    <w:rsid w:val="00AB7786"/>
    <w:rsid w:val="00AC7266"/>
    <w:rsid w:val="00AC7C5F"/>
    <w:rsid w:val="00AE18C4"/>
    <w:rsid w:val="00AE2B8D"/>
    <w:rsid w:val="00B064AA"/>
    <w:rsid w:val="00B13864"/>
    <w:rsid w:val="00B15349"/>
    <w:rsid w:val="00B21FAF"/>
    <w:rsid w:val="00B23199"/>
    <w:rsid w:val="00B31A55"/>
    <w:rsid w:val="00B32354"/>
    <w:rsid w:val="00B4627E"/>
    <w:rsid w:val="00B5029F"/>
    <w:rsid w:val="00B50B92"/>
    <w:rsid w:val="00B61004"/>
    <w:rsid w:val="00B63884"/>
    <w:rsid w:val="00B66CCE"/>
    <w:rsid w:val="00B76E80"/>
    <w:rsid w:val="00B77B72"/>
    <w:rsid w:val="00B811AF"/>
    <w:rsid w:val="00B9444A"/>
    <w:rsid w:val="00B94E11"/>
    <w:rsid w:val="00BA7018"/>
    <w:rsid w:val="00BB1505"/>
    <w:rsid w:val="00BB1D66"/>
    <w:rsid w:val="00BC1D99"/>
    <w:rsid w:val="00BC69DF"/>
    <w:rsid w:val="00BD44AB"/>
    <w:rsid w:val="00BD5017"/>
    <w:rsid w:val="00BE44EE"/>
    <w:rsid w:val="00BE6D2A"/>
    <w:rsid w:val="00BF431C"/>
    <w:rsid w:val="00C020DE"/>
    <w:rsid w:val="00C03086"/>
    <w:rsid w:val="00C23F71"/>
    <w:rsid w:val="00C24F54"/>
    <w:rsid w:val="00C25F55"/>
    <w:rsid w:val="00C3073C"/>
    <w:rsid w:val="00C31B03"/>
    <w:rsid w:val="00C322EC"/>
    <w:rsid w:val="00C32AAA"/>
    <w:rsid w:val="00C412C7"/>
    <w:rsid w:val="00C43F33"/>
    <w:rsid w:val="00C462CA"/>
    <w:rsid w:val="00C6784A"/>
    <w:rsid w:val="00C81316"/>
    <w:rsid w:val="00C837E0"/>
    <w:rsid w:val="00C8782C"/>
    <w:rsid w:val="00C93E6E"/>
    <w:rsid w:val="00CA227F"/>
    <w:rsid w:val="00CE7CC1"/>
    <w:rsid w:val="00CF2196"/>
    <w:rsid w:val="00D03BD9"/>
    <w:rsid w:val="00D07F0E"/>
    <w:rsid w:val="00D10107"/>
    <w:rsid w:val="00D20571"/>
    <w:rsid w:val="00D2090E"/>
    <w:rsid w:val="00D37D1D"/>
    <w:rsid w:val="00D41E65"/>
    <w:rsid w:val="00D51566"/>
    <w:rsid w:val="00D52292"/>
    <w:rsid w:val="00D53AA2"/>
    <w:rsid w:val="00D54755"/>
    <w:rsid w:val="00D6165E"/>
    <w:rsid w:val="00D6259E"/>
    <w:rsid w:val="00D66020"/>
    <w:rsid w:val="00D71FE2"/>
    <w:rsid w:val="00D72941"/>
    <w:rsid w:val="00D80A7E"/>
    <w:rsid w:val="00D9162F"/>
    <w:rsid w:val="00D9291E"/>
    <w:rsid w:val="00D97BB6"/>
    <w:rsid w:val="00DA07B0"/>
    <w:rsid w:val="00DA1653"/>
    <w:rsid w:val="00DA202F"/>
    <w:rsid w:val="00DA33DD"/>
    <w:rsid w:val="00DA6EBE"/>
    <w:rsid w:val="00DB34A1"/>
    <w:rsid w:val="00DB4D4A"/>
    <w:rsid w:val="00DB7B0B"/>
    <w:rsid w:val="00DC0C74"/>
    <w:rsid w:val="00DC26EB"/>
    <w:rsid w:val="00DC6EF1"/>
    <w:rsid w:val="00DC714E"/>
    <w:rsid w:val="00DD6BED"/>
    <w:rsid w:val="00DE4EF6"/>
    <w:rsid w:val="00DE684A"/>
    <w:rsid w:val="00DF5D82"/>
    <w:rsid w:val="00E160FA"/>
    <w:rsid w:val="00E34D2D"/>
    <w:rsid w:val="00E40289"/>
    <w:rsid w:val="00E62A17"/>
    <w:rsid w:val="00E64F64"/>
    <w:rsid w:val="00E704C0"/>
    <w:rsid w:val="00E77092"/>
    <w:rsid w:val="00E81B92"/>
    <w:rsid w:val="00E875E3"/>
    <w:rsid w:val="00E87D0C"/>
    <w:rsid w:val="00E96296"/>
    <w:rsid w:val="00E97431"/>
    <w:rsid w:val="00EA1A65"/>
    <w:rsid w:val="00EB19E4"/>
    <w:rsid w:val="00EC32EF"/>
    <w:rsid w:val="00EC34F2"/>
    <w:rsid w:val="00EC4A79"/>
    <w:rsid w:val="00EC5210"/>
    <w:rsid w:val="00ED567C"/>
    <w:rsid w:val="00EE481B"/>
    <w:rsid w:val="00EF24CA"/>
    <w:rsid w:val="00EF2D33"/>
    <w:rsid w:val="00EF7A1B"/>
    <w:rsid w:val="00F01BC9"/>
    <w:rsid w:val="00F02594"/>
    <w:rsid w:val="00F07A2A"/>
    <w:rsid w:val="00F11203"/>
    <w:rsid w:val="00F12868"/>
    <w:rsid w:val="00F17CD3"/>
    <w:rsid w:val="00F23335"/>
    <w:rsid w:val="00F262F4"/>
    <w:rsid w:val="00F55F3F"/>
    <w:rsid w:val="00F64DE5"/>
    <w:rsid w:val="00F729C8"/>
    <w:rsid w:val="00F80E8B"/>
    <w:rsid w:val="00FA1F42"/>
    <w:rsid w:val="00FA40E1"/>
    <w:rsid w:val="00FB209E"/>
    <w:rsid w:val="00FB7AC8"/>
    <w:rsid w:val="00FC1EB6"/>
    <w:rsid w:val="00FC33A9"/>
    <w:rsid w:val="00FC6A89"/>
    <w:rsid w:val="00FD180D"/>
    <w:rsid w:val="00FF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79DA98"/>
  <w15:chartTrackingRefBased/>
  <w15:docId w15:val="{5670E8DC-D83E-4746-8032-1214B2631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s CS)"/>
        <w:kern w:val="2"/>
        <w:sz w:val="22"/>
        <w:szCs w:val="24"/>
        <w:lang w:val="fr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F33"/>
    <w:rPr>
      <w:rFonts w:ascii="Times New Roman" w:eastAsia="Times New Roman" w:hAnsi="Times New Roman" w:cs="Times New Roman"/>
      <w:kern w:val="0"/>
      <w:sz w:val="24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43F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43F3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C43F33"/>
    <w:rPr>
      <w:rFonts w:asciiTheme="minorHAnsi" w:hAnsiTheme="minorHAnsi" w:cstheme="minorBid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5</Words>
  <Characters>1734</Characters>
  <Application>Microsoft Office Word</Application>
  <DocSecurity>0</DocSecurity>
  <Lines>14</Lines>
  <Paragraphs>4</Paragraphs>
  <ScaleCrop>false</ScaleCrop>
  <Company>Kaya Health and Demographic Surveillance System/Insti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 Baguiya</dc:creator>
  <cp:keywords/>
  <dc:description/>
  <cp:lastModifiedBy>Adama Baguiya</cp:lastModifiedBy>
  <cp:revision>5</cp:revision>
  <dcterms:created xsi:type="dcterms:W3CDTF">2023-08-03T17:12:00Z</dcterms:created>
  <dcterms:modified xsi:type="dcterms:W3CDTF">2024-03-22T17:10:00Z</dcterms:modified>
</cp:coreProperties>
</file>